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6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4860"/>
      </w:tblGrid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imer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equence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Hpt</w:t>
            </w:r>
            <w:r>
              <w:rPr/>
              <w:t xml:space="preserve">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'-CGTCTGTCGAGAAGTTTCTG-3'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</w:rPr>
              <w:t>Hpt</w:t>
            </w:r>
            <w:r>
              <w:rPr/>
              <w:t xml:space="preserve">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'-TCCCCAATGTCAAGCACTTC-3'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Hairpin</w:t>
            </w:r>
            <w:r>
              <w:rPr/>
              <w:t xml:space="preserve">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bookmarkStart w:id="0" w:name="OLE_LINK2"/>
            <w:r>
              <w:rPr/>
              <w:t>5´-GAGCCATCTTGACTACCGAT-3´</w:t>
            </w:r>
            <w:bookmarkEnd w:id="0"/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Hairpin </w:t>
            </w:r>
            <w:r>
              <w:rPr/>
              <w:t>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TTGTTGCGGCCGAAGAG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be </w:t>
            </w:r>
            <w:r>
              <w:rPr/>
              <w:t>I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TGATTGACGAACACGAGGGA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be </w:t>
            </w:r>
            <w:r>
              <w:rPr/>
              <w:t>I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TCCCGTTGACATGGGAAAT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be </w:t>
            </w:r>
            <w:r>
              <w:rPr/>
              <w:t>IIa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GAGCCATCTTGACTACCGAT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be </w:t>
            </w:r>
            <w:r>
              <w:rPr/>
              <w:t>IIa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GGGAGGAAAATCTCCCAAA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be </w:t>
            </w:r>
            <w:r>
              <w:rPr/>
              <w:t>IIb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AAGCGGAACACCGCCTT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be </w:t>
            </w:r>
            <w:r>
              <w:rPr/>
              <w:t>IIb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GGTTGTGGCACAATGCGTAT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I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TCGAAGGGATTGCTGAGGAT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I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AGCAGCAAGAGCAATTGGCA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IIa</w:t>
            </w:r>
            <w:r>
              <w:rPr/>
              <w:t xml:space="preserve">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CCGCTGTACAAGAAGACCTT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IIa</w:t>
            </w:r>
            <w:r>
              <w:rPr/>
              <w:t xml:space="preserve">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CAAGACCACCTGTTTTGCA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IIIa</w:t>
            </w:r>
            <w:r>
              <w:rPr/>
              <w:t xml:space="preserve">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TGAAAAGAAAGGCTGAGAGAAG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IIIa</w:t>
            </w:r>
            <w:r>
              <w:rPr/>
              <w:t xml:space="preserve">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AGGAGCATCTAAACCAACC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IV</w:t>
            </w:r>
            <w:r>
              <w:rPr/>
              <w:t xml:space="preserve">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CTGCATTTGTTGCACCTCTTTA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SSIV</w:t>
            </w:r>
            <w:r>
              <w:rPr/>
              <w:t xml:space="preserve">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CAACTGCACCCTTAACAGCA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GBSSIa</w:t>
            </w:r>
            <w:r>
              <w:rPr/>
              <w:t xml:space="preserve">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TCATCTCCGAGATCAAGGT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GBSSIa</w:t>
            </w:r>
            <w:r>
              <w:rPr/>
              <w:t xml:space="preserve">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GAGGTTGAGGATCCTGGG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GBSSIb</w:t>
            </w:r>
            <w:r>
              <w:rPr/>
              <w:t xml:space="preserve">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CGGCACAGGGAAGAAGAAAA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GBSSIb</w:t>
            </w:r>
            <w:r>
              <w:rPr/>
              <w:t xml:space="preserve">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GATGGGACCAACTCCATAG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GWDI</w:t>
            </w:r>
            <w:r>
              <w:rPr/>
              <w:t xml:space="preserve">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AATTCGTGGTGGATCAGCTG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GWDI</w:t>
            </w:r>
            <w:r>
              <w:rPr/>
              <w:t xml:space="preserve">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CACCTTGCAATTCCTTGCTC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GAPDH Fw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GCTCAAGGGTATCATGGGTTACG-3´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</w:rPr>
            </w:pPr>
            <w:r>
              <w:rPr>
                <w:i/>
              </w:rPr>
              <w:t>GAPDH Rev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´-GCAATTCCACCCTTAGCATCAAAG-3´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4:03:00Z</dcterms:created>
  <dc:creator> </dc:creator>
  <dc:description/>
  <cp:keywords/>
  <dc:language>en-US</dc:language>
  <cp:lastModifiedBy>Kim Hebelstrup</cp:lastModifiedBy>
  <dcterms:modified xsi:type="dcterms:W3CDTF">2012-09-12T14:03:00Z</dcterms:modified>
  <cp:revision>2</cp:revision>
  <dc:subject/>
  <dc:title>Primer Name</dc:title>
</cp:coreProperties>
</file>